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BF34" w14:textId="45612E9B" w:rsidR="00AD2D86" w:rsidRPr="0016062C" w:rsidRDefault="00A25578" w:rsidP="0016062C">
      <w:pPr>
        <w:rPr>
          <w:rFonts w:hint="eastAsia"/>
          <w:sz w:val="22"/>
        </w:rPr>
      </w:pPr>
      <w:bookmarkStart w:id="0" w:name="_Hlk94477315"/>
      <w:r w:rsidRPr="008D63C3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/>
          <w:b/>
          <w:bCs/>
          <w:sz w:val="22"/>
        </w:rPr>
        <w:t xml:space="preserve">2 </w:t>
      </w:r>
      <w:r w:rsidRPr="008D63C3">
        <w:rPr>
          <w:rFonts w:ascii="Times New Roman" w:hAnsi="Times New Roman" w:cs="Times New Roman"/>
          <w:sz w:val="22"/>
        </w:rPr>
        <w:t>Primer sequence for RT-</w:t>
      </w:r>
      <w:r>
        <w:rPr>
          <w:rFonts w:ascii="Times New Roman" w:hAnsi="Times New Roman" w:cs="Times New Roman"/>
          <w:sz w:val="22"/>
        </w:rPr>
        <w:t>PCR,</w:t>
      </w:r>
      <w:r w:rsidRPr="008D63C3">
        <w:rPr>
          <w:rFonts w:ascii="Times New Roman" w:hAnsi="Times New Roman" w:cs="Times New Roman"/>
          <w:sz w:val="22"/>
        </w:rPr>
        <w:t xml:space="preserve"> RT-</w:t>
      </w:r>
      <w:r>
        <w:rPr>
          <w:rFonts w:ascii="Times New Roman" w:hAnsi="Times New Roman" w:cs="Times New Roman" w:hint="eastAsia"/>
          <w:sz w:val="22"/>
        </w:rPr>
        <w:t>q</w:t>
      </w:r>
      <w:r>
        <w:rPr>
          <w:rFonts w:ascii="Times New Roman" w:hAnsi="Times New Roman" w:cs="Times New Roman"/>
          <w:sz w:val="22"/>
        </w:rPr>
        <w:t>PCR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gRNA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an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i</w:t>
      </w:r>
      <w:r>
        <w:rPr>
          <w:rFonts w:ascii="Times New Roman" w:hAnsi="Times New Roman" w:cs="Times New Roman"/>
          <w:sz w:val="22"/>
        </w:rPr>
        <w:t>RNA.</w:t>
      </w:r>
      <w:bookmarkEnd w:id="0"/>
    </w:p>
    <w:tbl>
      <w:tblPr>
        <w:tblStyle w:val="a7"/>
        <w:tblpPr w:leftFromText="180" w:rightFromText="180" w:horzAnchor="margin" w:tblpY="522"/>
        <w:tblW w:w="0" w:type="auto"/>
        <w:tblLayout w:type="fixed"/>
        <w:tblLook w:val="04A0" w:firstRow="1" w:lastRow="0" w:firstColumn="1" w:lastColumn="0" w:noHBand="0" w:noVBand="1"/>
      </w:tblPr>
      <w:tblGrid>
        <w:gridCol w:w="1269"/>
        <w:gridCol w:w="1708"/>
        <w:gridCol w:w="3827"/>
        <w:gridCol w:w="1502"/>
      </w:tblGrid>
      <w:tr w:rsidR="00A25578" w:rsidRPr="00F03AE5" w14:paraId="425A11E4" w14:textId="77777777" w:rsidTr="00945F71"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</w:tcPr>
          <w:p w14:paraId="722C2791" w14:textId="06D0A4FF" w:rsidR="00A25578" w:rsidRPr="00F03AE5" w:rsidRDefault="00C75417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ene</w:t>
            </w:r>
          </w:p>
        </w:tc>
        <w:tc>
          <w:tcPr>
            <w:tcW w:w="1708" w:type="dxa"/>
            <w:tcBorders>
              <w:left w:val="nil"/>
              <w:bottom w:val="single" w:sz="4" w:space="0" w:color="auto"/>
              <w:right w:val="nil"/>
            </w:tcBorders>
          </w:tcPr>
          <w:p w14:paraId="22F6DC97" w14:textId="77777777" w:rsidR="00A25578" w:rsidRPr="00F03AE5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AE5">
              <w:rPr>
                <w:rFonts w:ascii="Times New Roman" w:hAnsi="Times New Roman" w:cs="Times New Roman"/>
                <w:sz w:val="22"/>
              </w:rPr>
              <w:t>Primer</w:t>
            </w:r>
            <w:r w:rsidRPr="00F03AE5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73794A85" w14:textId="77777777" w:rsidR="00A25578" w:rsidRPr="00F03AE5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03AE5">
              <w:rPr>
                <w:rFonts w:ascii="Times New Roman" w:eastAsia="OneGulliverA" w:hAnsi="Times New Roman" w:cs="Times New Roman"/>
                <w:kern w:val="0"/>
                <w:sz w:val="22"/>
              </w:rPr>
              <w:t>Sequence (5’</w:t>
            </w:r>
            <w:r w:rsidRPr="00F03AE5">
              <w:rPr>
                <w:rFonts w:ascii="Times New Roman" w:eastAsia="方正舒体" w:hAnsi="Times New Roman" w:cs="Times New Roman"/>
                <w:kern w:val="0"/>
                <w:sz w:val="22"/>
              </w:rPr>
              <w:t>→</w:t>
            </w:r>
            <w:r w:rsidRPr="00F03AE5">
              <w:rPr>
                <w:rFonts w:ascii="Times New Roman" w:eastAsia="OneGulliverA" w:hAnsi="Times New Roman" w:cs="Times New Roman"/>
                <w:kern w:val="0"/>
                <w:sz w:val="22"/>
              </w:rPr>
              <w:t>3’)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14:paraId="0F2CBCF7" w14:textId="3E083ACA" w:rsidR="00A25578" w:rsidRPr="00F03AE5" w:rsidRDefault="007F530F" w:rsidP="00132FB8">
            <w:pPr>
              <w:jc w:val="center"/>
              <w:rPr>
                <w:rFonts w:ascii="Times New Roman" w:eastAsia="OneGulliverA" w:hAnsi="Times New Roman" w:cs="Times New Roman"/>
                <w:kern w:val="0"/>
                <w:sz w:val="22"/>
              </w:rPr>
            </w:pPr>
            <w:r>
              <w:rPr>
                <w:rFonts w:ascii="Times New Roman" w:eastAsia="OneGulliverA" w:hAnsi="Times New Roman" w:cs="Times New Roman" w:hint="eastAsia"/>
                <w:kern w:val="0"/>
                <w:sz w:val="22"/>
              </w:rPr>
              <w:t>Purpose</w:t>
            </w:r>
          </w:p>
        </w:tc>
      </w:tr>
      <w:tr w:rsidR="00A25578" w:rsidRPr="00304E57" w14:paraId="765D12BB" w14:textId="77777777" w:rsidTr="00945F71"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D4095" w14:textId="4B42D864" w:rsidR="00A25578" w:rsidRPr="0016062C" w:rsidRDefault="00C75417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1A5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3450F" w14:textId="55F521F4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1A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A25578" w:rsidRPr="0016062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D1B61" w14:textId="55A90397" w:rsidR="00A25578" w:rsidRPr="0016062C" w:rsidRDefault="00C75417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AGATGATCATCTTGCCGC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0244B" w14:textId="2711DDF1" w:rsidR="00A25578" w:rsidRPr="0016062C" w:rsidRDefault="00971F6E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A25578" w:rsidRPr="00304E57" w14:paraId="43F4C9DF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86B1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0C2" w14:textId="2CC64CDB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1A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971F6E"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5113" w14:textId="22DBE65A" w:rsidR="00A25578" w:rsidRPr="0016062C" w:rsidRDefault="00971F6E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AGATCCAGGAACGAATCGA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347F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578" w:rsidRPr="00304E57" w14:paraId="470C6CA9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52C5" w14:textId="677F00F1" w:rsidR="00A25578" w:rsidRPr="0016062C" w:rsidRDefault="00EA0857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127A" w14:textId="5AF1EC83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B406" w14:textId="1E14821D" w:rsidR="00A25578" w:rsidRPr="0016062C" w:rsidRDefault="00EA0857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CTTCTGTTGATCTGTTCAA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44FD" w14:textId="48EE612D" w:rsidR="00A25578" w:rsidRPr="0016062C" w:rsidRDefault="00EA0857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A25578" w:rsidRPr="00304E57" w14:paraId="1539239B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6590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1ACF" w14:textId="345AB721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EA0857"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3457" w14:textId="021875FD" w:rsidR="00A25578" w:rsidRPr="0016062C" w:rsidRDefault="00EA0857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TAGCTCTGGATCACTGCA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CFD7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25578" w:rsidRPr="00304E57" w14:paraId="06BC33D5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17A323" w14:textId="7E6D3E35" w:rsidR="00A25578" w:rsidRPr="0016062C" w:rsidRDefault="006339CB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4789" w14:textId="6E5D870E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2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3A18" w14:textId="7897D84B" w:rsidR="00A25578" w:rsidRPr="0016062C" w:rsidRDefault="00EA0857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CAGTGGAATCCTTGGGCTT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9711" w14:textId="7C8F7E83" w:rsidR="00A25578" w:rsidRPr="0016062C" w:rsidRDefault="006339CB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A25578" w:rsidRPr="00304E57" w14:paraId="36138011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1D1EE2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C042" w14:textId="7D7DF00E" w:rsidR="00A25578" w:rsidRPr="0016062C" w:rsidRDefault="00C11963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1963">
              <w:rPr>
                <w:rFonts w:ascii="Times New Roman" w:hAnsi="Times New Roman" w:cs="Times New Roman"/>
                <w:sz w:val="22"/>
              </w:rPr>
              <w:t>SLC38A2-</w:t>
            </w:r>
            <w:r w:rsidR="006339CB"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7D12" w14:textId="0949461B" w:rsidR="00A25578" w:rsidRPr="0016062C" w:rsidRDefault="006339CB" w:rsidP="00132FB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AAAGACCCTCCTTCATTGG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CDE4" w14:textId="77777777" w:rsidR="00A25578" w:rsidRPr="0016062C" w:rsidRDefault="00A25578" w:rsidP="00132FB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69A0" w:rsidRPr="00304E57" w14:paraId="1FB33D52" w14:textId="77777777" w:rsidTr="00945F71">
        <w:trPr>
          <w:trHeight w:val="440"/>
        </w:trPr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D6A8" w14:textId="7313A0AC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B3A4" w14:textId="3530A2E6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5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4E6E" w14:textId="649995D0" w:rsidR="006069A0" w:rsidRPr="0016062C" w:rsidRDefault="006069A0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TATGCTGTTTTTCCTCATTTC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A01D" w14:textId="5E2806CD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6069A0" w:rsidRPr="00304E57" w14:paraId="4BDE472B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42E3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DEF8" w14:textId="6057B385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1963">
              <w:rPr>
                <w:rFonts w:ascii="Times New Roman" w:hAnsi="Times New Roman" w:cs="Times New Roman"/>
                <w:sz w:val="22"/>
              </w:rPr>
              <w:t>SLC38A5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CE7F" w14:textId="1A34C2A7" w:rsidR="006069A0" w:rsidRPr="0016062C" w:rsidRDefault="006069A0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TGAGGGGCCCTTACTCTC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C862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69A0" w:rsidRPr="00304E57" w14:paraId="0D34EA8C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BD23" w14:textId="30E34A28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DBDB" w14:textId="5A8E5C65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7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28DD" w14:textId="73B6D716" w:rsidR="006069A0" w:rsidRPr="0016062C" w:rsidRDefault="00D41349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TCGTCTTCCCAGGTCT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8AFD" w14:textId="35823C61" w:rsidR="006069A0" w:rsidRPr="0016062C" w:rsidRDefault="00802E2E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6069A0" w:rsidRPr="00304E57" w14:paraId="646EAC25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61C4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8209" w14:textId="6D1604CD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38A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410D" w14:textId="3A0E9810" w:rsidR="006069A0" w:rsidRPr="0016062C" w:rsidRDefault="00D41349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GTGACCAAGAGGATTCC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68E2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069A0" w:rsidRPr="00304E57" w14:paraId="7C3B9E83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DC1B" w14:textId="1ED7F4A2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</w:t>
            </w:r>
            <w:r w:rsidR="00EC7DE4" w:rsidRPr="0016062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BDF2" w14:textId="4B594C48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5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A0FD" w14:textId="23FE3113" w:rsidR="006069A0" w:rsidRPr="0016062C" w:rsidRDefault="006069A0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CTGCCCGTGTTCTTCAT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ECF8" w14:textId="1D92A3BD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6069A0" w:rsidRPr="00304E57" w14:paraId="3ED1D838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FF2E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42D4" w14:textId="6CD1EA72" w:rsidR="006069A0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1963">
              <w:rPr>
                <w:rFonts w:ascii="Times New Roman" w:hAnsi="Times New Roman" w:cs="Times New Roman"/>
                <w:sz w:val="22"/>
              </w:rPr>
              <w:t>SLC7A5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A4EC" w14:textId="3A8CCCF0" w:rsidR="006069A0" w:rsidRPr="0016062C" w:rsidRDefault="006069A0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CTGAGGATGATGGTGAA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A669" w14:textId="77777777" w:rsidR="006069A0" w:rsidRPr="0016062C" w:rsidRDefault="006069A0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7DE4" w:rsidRPr="00304E57" w14:paraId="53E2265D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23FF" w14:textId="0438F4B4" w:rsidR="00EC7DE4" w:rsidRPr="0016062C" w:rsidRDefault="00EC7DE4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BE8" w14:textId="230E985F" w:rsidR="00EC7DE4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8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9495" w14:textId="640F6A4B" w:rsidR="00EC7DE4" w:rsidRPr="0016062C" w:rsidRDefault="00EC7DE4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AGGCAACGAAACAACACT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05E6" w14:textId="41481BF0" w:rsidR="00EC7DE4" w:rsidRPr="0016062C" w:rsidRDefault="00EC7DE4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EC7DE4" w:rsidRPr="00304E57" w14:paraId="19C9D28D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A783" w14:textId="77777777" w:rsidR="00EC7DE4" w:rsidRPr="0016062C" w:rsidRDefault="00EC7DE4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0B62" w14:textId="39AF74F5" w:rsidR="00EC7DE4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1963">
              <w:rPr>
                <w:rFonts w:ascii="Times New Roman" w:hAnsi="Times New Roman" w:cs="Times New Roman"/>
                <w:sz w:val="22"/>
              </w:rPr>
              <w:t>SLC7A8-</w:t>
            </w:r>
            <w:r w:rsidR="00EC7DE4"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6A51" w14:textId="27B367C4" w:rsidR="00EC7DE4" w:rsidRPr="0016062C" w:rsidRDefault="00EC7DE4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GCCGATGATGTTCCCTA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9CB6" w14:textId="77777777" w:rsidR="00EC7DE4" w:rsidRPr="0016062C" w:rsidRDefault="00EC7DE4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F7571" w:rsidRPr="00304E57" w14:paraId="1F5711E0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737D" w14:textId="04F7FF78" w:rsidR="001F7571" w:rsidRPr="0016062C" w:rsidRDefault="001F7571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73A0" w14:textId="6D122439" w:rsidR="001F7571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7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ACA6" w14:textId="3D41394B" w:rsidR="001F7571" w:rsidRPr="0016062C" w:rsidRDefault="00914C27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CTTTGTTATGCGGAACT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28F4" w14:textId="1DF06505" w:rsidR="001F7571" w:rsidRPr="0016062C" w:rsidRDefault="001F7571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1F7571" w:rsidRPr="00304E57" w14:paraId="44E9268C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942A" w14:textId="77777777" w:rsidR="001F7571" w:rsidRPr="0016062C" w:rsidRDefault="001F7571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0EA2" w14:textId="349B9CF9" w:rsidR="001F7571" w:rsidRPr="0016062C" w:rsidRDefault="00C11963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54F6" w14:textId="039E8671" w:rsidR="001F7571" w:rsidRPr="0016062C" w:rsidRDefault="00914C27" w:rsidP="006069A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AAGGTGATGGCAATGACC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41CD" w14:textId="77777777" w:rsidR="001F7571" w:rsidRPr="0016062C" w:rsidRDefault="001F7571" w:rsidP="006069A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5D4F" w:rsidRPr="00304E57" w14:paraId="64706DCF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E364" w14:textId="558A3A6A" w:rsidR="00815D4F" w:rsidRPr="0016062C" w:rsidRDefault="00815D4F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200" w14:textId="1AAB98BC" w:rsidR="00815D4F" w:rsidRPr="0016062C" w:rsidRDefault="00C11963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6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5858" w14:textId="37BB0193" w:rsidR="00815D4F" w:rsidRPr="0016062C" w:rsidRDefault="00815D4F" w:rsidP="00914C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AGGACGCCTTTGAGGGTT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E03E" w14:textId="0AE260EA" w:rsidR="00815D4F" w:rsidRPr="0016062C" w:rsidRDefault="00815D4F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815D4F" w:rsidRPr="00304E57" w14:paraId="6EB42043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17C62" w14:textId="77777777" w:rsidR="00815D4F" w:rsidRPr="0016062C" w:rsidRDefault="00815D4F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A1CE" w14:textId="3CD9015B" w:rsidR="00815D4F" w:rsidRPr="0016062C" w:rsidRDefault="00C11963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7A6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2C62" w14:textId="4DC0D932" w:rsidR="00815D4F" w:rsidRPr="0016062C" w:rsidRDefault="00815D4F" w:rsidP="00914C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AATCCCAATGGCCAGAG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8F8F" w14:textId="77777777" w:rsidR="00815D4F" w:rsidRPr="0016062C" w:rsidRDefault="00815D4F" w:rsidP="00914C2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4F87" w:rsidRPr="00304E57" w14:paraId="7B5744F6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5E50" w14:textId="5F7FCD86" w:rsidR="009C4F87" w:rsidRPr="0016062C" w:rsidRDefault="009C4F87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6A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1F4B" w14:textId="3D6BD9BC" w:rsidR="009C4F87" w:rsidRPr="0016062C" w:rsidRDefault="00C11963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LC6A14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6062" w14:textId="5AFD5861" w:rsidR="009C4F87" w:rsidRPr="0016062C" w:rsidRDefault="00B923A3" w:rsidP="009C4F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TGGTCTCGTCTGTGTGA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44CC" w14:textId="50E69674" w:rsidR="009C4F87" w:rsidRPr="0016062C" w:rsidRDefault="009C4F87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9C4F87" w:rsidRPr="00304E57" w14:paraId="31E74053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7F23" w14:textId="77777777" w:rsidR="009C4F87" w:rsidRPr="0016062C" w:rsidRDefault="009C4F87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3F99" w14:textId="3FDBAED5" w:rsidR="009C4F87" w:rsidRPr="0016062C" w:rsidRDefault="00C11963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1963">
              <w:rPr>
                <w:rFonts w:ascii="Times New Roman" w:hAnsi="Times New Roman" w:cs="Times New Roman"/>
                <w:sz w:val="22"/>
              </w:rPr>
              <w:t>SLC6A14-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C146" w14:textId="18FD6EDB" w:rsidR="009C4F87" w:rsidRPr="0016062C" w:rsidRDefault="00B923A3" w:rsidP="009C4F8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GTTCCCTCCATAAATCCA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7B76" w14:textId="77777777" w:rsidR="009C4F87" w:rsidRPr="0016062C" w:rsidRDefault="009C4F87" w:rsidP="009C4F8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52E00659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AC7B" w14:textId="478D8669" w:rsidR="00C00E01" w:rsidRPr="0016062C" w:rsidRDefault="00C00E01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VA-</w:t>
            </w:r>
            <w:r w:rsidR="0016062C">
              <w:rPr>
                <w:rFonts w:ascii="Times New Roman" w:hAnsi="Times New Roman" w:cs="Times New Roman"/>
                <w:sz w:val="22"/>
              </w:rPr>
              <w:t>NSP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DDB3" w14:textId="7E1D3C22" w:rsidR="00C00E01" w:rsidRPr="0016062C" w:rsidRDefault="00C11963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VA-</w:t>
            </w:r>
            <w:r>
              <w:rPr>
                <w:rFonts w:ascii="Times New Roman" w:hAnsi="Times New Roman" w:cs="Times New Roman"/>
                <w:sz w:val="22"/>
              </w:rPr>
              <w:t>NSP5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EEE7" w14:textId="77E6E3E4" w:rsidR="00C00E01" w:rsidRPr="0016062C" w:rsidRDefault="00C00E01" w:rsidP="000F5A2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GCTCCACAATCTGAAGCA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C35A" w14:textId="6553ECA7" w:rsidR="00C00E01" w:rsidRPr="0016062C" w:rsidRDefault="00C00E01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C00E01" w:rsidRPr="00304E57" w14:paraId="6816DC8C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5613" w14:textId="77777777" w:rsidR="00C00E01" w:rsidRPr="0016062C" w:rsidRDefault="00C00E01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1DA0" w14:textId="57333CBD" w:rsidR="00C00E01" w:rsidRPr="0016062C" w:rsidRDefault="00C11963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VA-</w:t>
            </w:r>
            <w:r>
              <w:rPr>
                <w:rFonts w:ascii="Times New Roman" w:hAnsi="Times New Roman" w:cs="Times New Roman"/>
                <w:sz w:val="22"/>
              </w:rPr>
              <w:t>NSP5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4D61" w14:textId="0667F505" w:rsidR="00C00E01" w:rsidRPr="0016062C" w:rsidRDefault="00C00E01" w:rsidP="000F5A2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ACGAATAATCAAATCCAG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5C4D" w14:textId="77777777" w:rsidR="00C00E01" w:rsidRPr="0016062C" w:rsidRDefault="00C00E01" w:rsidP="000F5A2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7D05F860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4309C" w14:textId="162B2595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-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B081" w14:textId="0D5B0F71" w:rsidR="00C00E01" w:rsidRPr="0016062C" w:rsidRDefault="00C11963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-N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2AEB" w14:textId="51C7C37C" w:rsidR="00C00E01" w:rsidRPr="0016062C" w:rsidRDefault="00DC67E2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TTGGTGGTAATGTGGCT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2C3BFC" w14:textId="36BEC948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C00E01" w:rsidRPr="00304E57" w14:paraId="1BFCA8D8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16862A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ECE0" w14:textId="75A14A7A" w:rsidR="00C00E01" w:rsidRPr="0016062C" w:rsidRDefault="00C11963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-N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0B43" w14:textId="55D8B2AB" w:rsidR="00C00E01" w:rsidRPr="0016062C" w:rsidRDefault="00DC67E2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CAACAGCTGTGTCCCATT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A60AE4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67E2" w:rsidRPr="00304E57" w14:paraId="5A09FF86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80E9BE" w14:textId="43BB2AA1" w:rsidR="00DC67E2" w:rsidRPr="0016062C" w:rsidRDefault="00DC67E2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F9A8" w14:textId="31142AA7" w:rsidR="00DC67E2" w:rsidRPr="0016062C" w:rsidRDefault="00C11963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DC67E2" w:rsidRPr="0016062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A7DB" w14:textId="5A75F249" w:rsidR="00DC67E2" w:rsidRPr="0016062C" w:rsidRDefault="004A65C4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CATCATCCCTGCTTCTACT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7D3FEB" w14:textId="2680306F" w:rsidR="00DC67E2" w:rsidRPr="0016062C" w:rsidRDefault="00DC67E2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qPCR</w:t>
            </w:r>
          </w:p>
        </w:tc>
      </w:tr>
      <w:tr w:rsidR="00DC67E2" w:rsidRPr="00304E57" w14:paraId="6EF029DE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9C99C3" w14:textId="77777777" w:rsidR="00DC67E2" w:rsidRPr="0016062C" w:rsidRDefault="00DC67E2" w:rsidP="00C00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9EC4" w14:textId="74FA79FD" w:rsidR="00DC67E2" w:rsidRPr="0016062C" w:rsidRDefault="00C11963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="00DC67E2"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7F46" w14:textId="3364CBAD" w:rsidR="00DC67E2" w:rsidRPr="0016062C" w:rsidRDefault="004A65C4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CGGACGCCTGCTTCA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557181" w14:textId="77777777" w:rsidR="00DC67E2" w:rsidRPr="0016062C" w:rsidRDefault="00DC67E2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160A413B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D2838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GE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BFE3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GE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559C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ATCGCATGGTGAAGGGC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1C1B" w14:textId="2A63EFCC" w:rsidR="00C00E01" w:rsidRPr="0016062C" w:rsidRDefault="007F530F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</w:t>
            </w:r>
            <w:r w:rsidRPr="0016062C">
              <w:rPr>
                <w:rFonts w:ascii="Times New Roman" w:hAnsi="Times New Roman" w:cs="Times New Roman"/>
                <w:sz w:val="22"/>
              </w:rPr>
              <w:t>PCR</w:t>
            </w:r>
          </w:p>
        </w:tc>
      </w:tr>
      <w:tr w:rsidR="00C00E01" w:rsidRPr="00304E57" w14:paraId="7161D803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2D02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5E87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GEV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0862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GATCATCCTTTGGCAAGT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58F1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17978183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4D0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DCo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14CA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DCO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726E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CCTTTACTGCTTGAATAT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5D920" w14:textId="7141DAC1" w:rsidR="00C00E01" w:rsidRPr="0016062C" w:rsidRDefault="007F530F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C00E01" w:rsidRPr="00304E57" w14:paraId="7BF64A60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2CBF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7107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DCOV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0AFC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GCATCCTTAAGTCTCT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B43F88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02D2796E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3C63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ADS-Co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7103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ADS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7223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ATGGCCACTGTTAATTG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475C" w14:textId="589C58C8" w:rsidR="00C00E01" w:rsidRPr="0016062C" w:rsidRDefault="007F530F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C00E01" w:rsidRPr="00304E57" w14:paraId="4C8770F5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35BE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B07D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SADS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7C8E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GCACGAGGTGTCTGAG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48ED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E01" w:rsidRPr="00304E57" w14:paraId="09EB5E8F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3E13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S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14EC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S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A084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CCACCCTTAAGGTGGTT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BF66" w14:textId="020C1605" w:rsidR="00C00E01" w:rsidRPr="0016062C" w:rsidRDefault="007F530F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C00E01" w:rsidRPr="00304E57" w14:paraId="2FA9E021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57C3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9614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SV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69E" w14:textId="77777777" w:rsidR="00C00E01" w:rsidRPr="0016062C" w:rsidRDefault="00C00E01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TCGCCGAATCACCAAAGG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14F0" w14:textId="77777777" w:rsidR="00C00E01" w:rsidRPr="0016062C" w:rsidRDefault="00C00E01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6F7A" w:rsidRPr="00304E57" w14:paraId="02162ECE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E0F2B2" w14:textId="0F95C895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K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67E3" w14:textId="75E06362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K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4569" w14:textId="4F4DEBAD" w:rsidR="00866F7A" w:rsidRPr="0016062C" w:rsidRDefault="00866F7A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TCGGGACTGGTTTGGAG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3C8DBB" w14:textId="25461F42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866F7A" w:rsidRPr="00304E57" w14:paraId="21559A6F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84513B" w14:textId="77777777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1535" w14:textId="5D27DDAC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KV-</w:t>
            </w:r>
            <w:r w:rsidRPr="0016062C">
              <w:rPr>
                <w:rFonts w:ascii="Times New Roman" w:hAnsi="Times New Roman" w:cs="Times New Roman"/>
                <w:sz w:val="22"/>
              </w:rPr>
              <w:t xml:space="preserve">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64C0" w14:textId="3CFAE022" w:rsidR="00866F7A" w:rsidRPr="0016062C" w:rsidRDefault="00866F7A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CAACCACAGTGCACTT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8CF311" w14:textId="77777777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66F7A" w:rsidRPr="00304E57" w14:paraId="2800D9E2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A9AACE" w14:textId="7FA7D18B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5788" w14:textId="55701C07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ED2C" w14:textId="7045E887" w:rsidR="00866F7A" w:rsidRPr="0016062C" w:rsidRDefault="00866F7A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TAGGACTCGTACTGAGGGTGT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B398FB" w14:textId="2363443B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866F7A" w:rsidRPr="00304E57" w14:paraId="759B2056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B8BB6A" w14:textId="77777777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9B17" w14:textId="5EB54699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EDV-</w:t>
            </w:r>
            <w:r w:rsidRPr="0016062C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8312" w14:textId="039CC7C0" w:rsidR="00866F7A" w:rsidRPr="0016062C" w:rsidRDefault="00866F7A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TATTTTCGCCCTTGGGAATT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DD087A" w14:textId="77777777" w:rsidR="00866F7A" w:rsidRPr="0016062C" w:rsidRDefault="00866F7A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12E88" w:rsidRPr="00304E57" w14:paraId="50F95046" w14:textId="77777777" w:rsidTr="00945F71">
        <w:tc>
          <w:tcPr>
            <w:tcW w:w="12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6BC1" w14:textId="67607036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oRV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979E" w14:textId="27642356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PoRV</w:t>
            </w: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4D56" w14:textId="36291582" w:rsidR="00612E88" w:rsidRPr="0016062C" w:rsidRDefault="00612E88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GAAACGGAATAGCTCCACA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93EA" w14:textId="50F8CA55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RT-PCR</w:t>
            </w:r>
          </w:p>
        </w:tc>
      </w:tr>
      <w:tr w:rsidR="00612E88" w:rsidRPr="00304E57" w14:paraId="54EF408B" w14:textId="77777777" w:rsidTr="00945F71">
        <w:tc>
          <w:tcPr>
            <w:tcW w:w="12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1F3E" w14:textId="77777777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2F3E" w14:textId="5E4B450B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PoRVA-</w:t>
            </w: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2D53" w14:textId="7351BE74" w:rsidR="00612E88" w:rsidRPr="0016062C" w:rsidRDefault="00612E88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AATAATCAAATCCAGCCAC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8DC9" w14:textId="77777777" w:rsidR="00612E88" w:rsidRPr="0016062C" w:rsidRDefault="00612E88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62C" w:rsidRPr="00304E57" w14:paraId="2DEEC199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39A28F" w14:textId="6FAE371B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Bo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3E43" w14:textId="0959DC54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PBoV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62EA" w14:textId="4E57A5FE" w:rsidR="0016062C" w:rsidRPr="0016062C" w:rsidRDefault="0016062C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CGAAGCGAGCGTCTAGGTAA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AA64EE" w14:textId="6AF3FB20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PCR</w:t>
            </w:r>
          </w:p>
        </w:tc>
      </w:tr>
      <w:tr w:rsidR="0016062C" w:rsidRPr="00304E57" w14:paraId="2513A63A" w14:textId="77777777" w:rsidTr="00945F71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9F8FA4" w14:textId="77777777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48F7" w14:textId="6CAB24B8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062C">
              <w:rPr>
                <w:rFonts w:ascii="Times New Roman" w:hAnsi="Times New Roman" w:cs="Times New Roman"/>
                <w:color w:val="000000" w:themeColor="text1"/>
                <w:sz w:val="22"/>
              </w:rPr>
              <w:t>PBoV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0305" w14:textId="7189A5A4" w:rsidR="0016062C" w:rsidRPr="0016062C" w:rsidRDefault="0016062C" w:rsidP="00C00E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6062C">
              <w:rPr>
                <w:rFonts w:ascii="Times New Roman" w:hAnsi="Times New Roman" w:cs="Times New Roman"/>
                <w:sz w:val="22"/>
              </w:rPr>
              <w:t>GGTTGAACGGACCCAAGTAT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92C81D" w14:textId="77777777" w:rsidR="0016062C" w:rsidRPr="0016062C" w:rsidRDefault="0016062C" w:rsidP="00C00E0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50F359F8" w14:textId="77777777" w:rsidTr="00945F71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D42AC7" w14:textId="7AE36F59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LC1A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F0FA" w14:textId="798FF084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g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B1B" w14:textId="5559D5A7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CC</w:t>
            </w:r>
            <w:r w:rsidRPr="00B60D13">
              <w:rPr>
                <w:rFonts w:ascii="Times New Roman" w:hAnsi="Times New Roman" w:cs="Times New Roman"/>
                <w:sz w:val="22"/>
              </w:rPr>
              <w:t>G</w:t>
            </w:r>
            <w:r w:rsidRPr="00B60D13">
              <w:rPr>
                <w:rFonts w:ascii="Times New Roman" w:hAnsi="Times New Roman" w:cs="Times New Roman"/>
                <w:sz w:val="22"/>
                <w:u w:val="single"/>
              </w:rPr>
              <w:t>CGCCGCGAACGCCTTGGGGT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31576B" w14:textId="057ED78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nockout</w:t>
            </w:r>
          </w:p>
        </w:tc>
      </w:tr>
      <w:tr w:rsidR="009D1628" w:rsidRPr="00304E57" w14:paraId="6CE2DD15" w14:textId="77777777" w:rsidTr="00945F71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747509D8" w14:textId="7189CF1E" w:rsidR="009D1628" w:rsidRPr="0016062C" w:rsidRDefault="009D1628" w:rsidP="001F37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99C8" w14:textId="31D58EE6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sg1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604D" w14:textId="6870FCD8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AC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ACCCCAAGGCGTTCGCGGCG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6DB25139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1A19CAD2" w14:textId="77777777" w:rsidTr="009108F5">
        <w:trPr>
          <w:trHeight w:val="160"/>
        </w:trPr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2A9C22E4" w14:textId="67C1A286" w:rsidR="009D1628" w:rsidRPr="0016062C" w:rsidRDefault="009D1628" w:rsidP="001F37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4052" w14:textId="3A2329EA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6C2C" w14:textId="4A92E0B7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CCG</w:t>
            </w:r>
            <w:r w:rsidRPr="00B60D13">
              <w:rPr>
                <w:rFonts w:ascii="Times New Roman" w:hAnsi="Times New Roman" w:cs="Times New Roman"/>
                <w:sz w:val="22"/>
                <w:u w:val="single"/>
              </w:rPr>
              <w:t>GGCCGACCCCAAGGCGTTCG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6FD9A6B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2FB917FA" w14:textId="77777777" w:rsidTr="009108F5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6042541F" w14:textId="61F47F19" w:rsidR="009D1628" w:rsidRPr="0016062C" w:rsidRDefault="009D1628" w:rsidP="00B60D1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256A" w14:textId="540BE98E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52E3" w14:textId="35EE572A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AC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CGAACGCCTTGGGGTCGGCC</w:t>
            </w:r>
            <w:r w:rsidRPr="00B60D13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0B2A037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22A65023" w14:textId="77777777" w:rsidTr="009108F5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4E5C6031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A5F" w14:textId="5B7D3E36" w:rsidR="009D1628" w:rsidRPr="006A5B84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BECB" w14:textId="0D4D32D8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AC</w:t>
            </w:r>
            <w:r w:rsidRPr="006A5B84">
              <w:rPr>
                <w:rFonts w:ascii="Times New Roman" w:hAnsi="Times New Roman" w:cs="Times New Roman"/>
                <w:sz w:val="22"/>
                <w:u w:val="single"/>
              </w:rPr>
              <w:t>GGCCGAGACCCCGTTGGCGG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8D15B3F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1E8C2A41" w14:textId="77777777" w:rsidTr="009108F5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5D16CB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5FE8" w14:textId="1FC60533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C1A5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3246" w14:textId="44F29BD3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AAC</w:t>
            </w:r>
            <w:r>
              <w:rPr>
                <w:rFonts w:ascii="Times New Roman" w:hAnsi="Times New Roman" w:cs="Times New Roman"/>
                <w:sz w:val="22"/>
                <w:u w:val="single"/>
              </w:rPr>
              <w:t>CCGCCAACGGGGTCTCGGCC</w:t>
            </w:r>
            <w:r w:rsidRPr="009D162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11B652" w14:textId="7777777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68A5E08A" w14:textId="77777777" w:rsidTr="001B63D4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DB784" w14:textId="2F7461C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FNAR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E366" w14:textId="0AE6B087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FNAR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sg1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8C7C" w14:textId="60E6831A" w:rsidR="009D1628" w:rsidRPr="0016062C" w:rsidRDefault="009D1628" w:rsidP="00FF0C3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CACCG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TCCGTGGGTGTTGCCCGCAG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D74605" w14:textId="395F957F" w:rsidR="009D1628" w:rsidRPr="0016062C" w:rsidRDefault="009D1628" w:rsidP="00FF0C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nockout</w:t>
            </w:r>
          </w:p>
        </w:tc>
      </w:tr>
      <w:tr w:rsidR="009D1628" w:rsidRPr="00304E57" w14:paraId="2B289156" w14:textId="77777777" w:rsidTr="001B63D4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30B9AA72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A82F" w14:textId="45A16DB9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FNAR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sg1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0BF0" w14:textId="3196D084" w:rsidR="009D1628" w:rsidRPr="0016062C" w:rsidRDefault="009D1628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AAAC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CTGCGGGCAACACCCACGGA</w:t>
            </w:r>
            <w:r w:rsidRPr="009D162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F9FA923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5F2738EC" w14:textId="77777777" w:rsidTr="001B63D4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170D698A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9704" w14:textId="002561B9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IFNAR1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405" w14:textId="04B6CF3E" w:rsidR="009D1628" w:rsidRPr="0016062C" w:rsidRDefault="009D1628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CACCG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AGATTATCAAATAACAGGGA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605FF7C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259F3632" w14:textId="77777777" w:rsidTr="001B63D4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7EBF9FC1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B024" w14:textId="755B9CF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IFNAR1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26D3" w14:textId="0FB8C179" w:rsidR="009D1628" w:rsidRPr="0016062C" w:rsidRDefault="009D1628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AAAC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TCCCTGTTATTTGATAATCT</w:t>
            </w:r>
            <w:r w:rsidRPr="009D162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AA84D02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41AC6F5B" w14:textId="77777777" w:rsidTr="001B63D4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67EEE85D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2D92" w14:textId="17B81571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IFNAR1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2890" w14:textId="2F26876B" w:rsidR="009D1628" w:rsidRPr="0016062C" w:rsidRDefault="009D1628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CACCG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CCATTTCAAGAAGCACAAAT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049ACCB8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D1628" w:rsidRPr="00304E57" w14:paraId="1D64ACB7" w14:textId="77777777" w:rsidTr="001B63D4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38DEF6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423C" w14:textId="127C7CDB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IFNAR1-s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 w:rsidRPr="009D1628">
              <w:rPr>
                <w:rFonts w:ascii="Times New Roman" w:hAnsi="Times New Roma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BA7B" w14:textId="1710D52A" w:rsidR="009D1628" w:rsidRPr="0016062C" w:rsidRDefault="009D1628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D1628">
              <w:rPr>
                <w:rFonts w:ascii="Times New Roman" w:hAnsi="Times New Roman" w:cs="Times New Roman"/>
                <w:sz w:val="22"/>
              </w:rPr>
              <w:t>AAAC</w:t>
            </w:r>
            <w:r w:rsidRPr="009D1628">
              <w:rPr>
                <w:rFonts w:ascii="Times New Roman" w:hAnsi="Times New Roman" w:cs="Times New Roman"/>
                <w:sz w:val="22"/>
                <w:u w:val="single"/>
              </w:rPr>
              <w:t>ATTTGTGCTTCTTGAAATGG</w:t>
            </w:r>
            <w:r w:rsidRPr="009D162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1F3D9" w14:textId="77777777" w:rsidR="009D1628" w:rsidRPr="0016062C" w:rsidRDefault="009D1628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CA2" w:rsidRPr="00304E57" w14:paraId="59A83671" w14:textId="77777777" w:rsidTr="004106F5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42BD00" w14:textId="477CA0C2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LS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7EA5" w14:textId="1F4D42A0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S-1-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4B05" w14:textId="143EC153" w:rsidR="004F4CA2" w:rsidRPr="0016062C" w:rsidRDefault="004F4CA2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GAUUUGCUGUUCUAUACAAUU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B6D8CE" w14:textId="36423C96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nockdown</w:t>
            </w:r>
          </w:p>
        </w:tc>
      </w:tr>
      <w:tr w:rsidR="004F4CA2" w:rsidRPr="00304E57" w14:paraId="2B2830F6" w14:textId="77777777" w:rsidTr="004106F5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253D8490" w14:textId="77777777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5749" w14:textId="7201C6B1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iGL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7698" w14:textId="7C94DAC2" w:rsidR="004F4CA2" w:rsidRPr="0016062C" w:rsidRDefault="004F4CA2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UUGUAUAGAACAGCAAAUCUU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0BA6E5A" w14:textId="77777777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CA2" w:rsidRPr="00304E57" w14:paraId="24FD3E58" w14:textId="77777777" w:rsidTr="003749BF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3FEB2509" w14:textId="77777777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91AD" w14:textId="0FCCB5A1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S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-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77A8" w14:textId="0C64828A" w:rsidR="004F4CA2" w:rsidRPr="0016062C" w:rsidRDefault="004F4CA2" w:rsidP="009D162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GAGUGUAUGGAUAUGUUAAGA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397051C1" w14:textId="77777777" w:rsidR="004F4CA2" w:rsidRPr="0016062C" w:rsidRDefault="004F4CA2" w:rsidP="009D162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CA2" w:rsidRPr="00304E57" w14:paraId="37C4E18B" w14:textId="77777777" w:rsidTr="003749BF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685BFE5F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7707" w14:textId="249B0909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S-1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0C53" w14:textId="1AE0E9A9" w:rsidR="004F4CA2" w:rsidRPr="0016062C" w:rsidRDefault="004F4CA2" w:rsidP="00471C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UUAACAUAUCCAUACACUCUU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8E6C29E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CA2" w:rsidRPr="00304E57" w14:paraId="4BE0B077" w14:textId="77777777" w:rsidTr="003749BF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5961A608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6936" w14:textId="4968C908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S-1-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EA1A" w14:textId="49CE5720" w:rsidR="004F4CA2" w:rsidRPr="0016062C" w:rsidRDefault="004F4CA2" w:rsidP="00471C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GAGUUAUAUGAAAGUGCUAAA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E74A4BD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4CA2" w:rsidRPr="00304E57" w14:paraId="7B503D86" w14:textId="77777777" w:rsidTr="00C11963">
        <w:tc>
          <w:tcPr>
            <w:tcW w:w="12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E9BDA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ACC6" w14:textId="7DD5E59D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S-1-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F2B5" w14:textId="70FA72A0" w:rsidR="004F4CA2" w:rsidRPr="0016062C" w:rsidRDefault="004F4CA2" w:rsidP="00471C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6BE2">
              <w:rPr>
                <w:rFonts w:ascii="Times New Roman" w:hAnsi="Times New Roman" w:cs="Times New Roman"/>
                <w:sz w:val="22"/>
              </w:rPr>
              <w:t>UAGCACUUUCAUAUAACUCAU</w:t>
            </w:r>
          </w:p>
        </w:tc>
        <w:tc>
          <w:tcPr>
            <w:tcW w:w="15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D0EE3C" w14:textId="77777777" w:rsidR="004F4CA2" w:rsidRPr="0016062C" w:rsidRDefault="004F4CA2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4836" w:rsidRPr="00304E57" w14:paraId="5CF167F7" w14:textId="77777777" w:rsidTr="009D3A6B">
        <w:tc>
          <w:tcPr>
            <w:tcW w:w="126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5533B1" w14:textId="5D825FE7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GLU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EA6F" w14:textId="79D025C5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9C0F" w14:textId="079E8EE9" w:rsidR="00C04836" w:rsidRPr="0016062C" w:rsidRDefault="00C04836" w:rsidP="00471C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GAACUAUACCGAUAAUGAAUU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31CF7A" w14:textId="151CDB87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Knockdown</w:t>
            </w:r>
          </w:p>
        </w:tc>
      </w:tr>
      <w:tr w:rsidR="00C04836" w:rsidRPr="00304E57" w14:paraId="6A766159" w14:textId="77777777" w:rsidTr="009D3A6B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342E571B" w14:textId="77777777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819E" w14:textId="35252611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904D" w14:textId="1D057D1C" w:rsidR="00C04836" w:rsidRPr="0016062C" w:rsidRDefault="00C04836" w:rsidP="00471C4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UUCAUUAUCGGUAUAGUUCUU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2BF17DDD" w14:textId="77777777" w:rsidR="00C04836" w:rsidRPr="0016062C" w:rsidRDefault="00C04836" w:rsidP="00471C4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4836" w:rsidRPr="00304E57" w14:paraId="593A287F" w14:textId="77777777" w:rsidTr="009D3A6B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5A8179E8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ACAC" w14:textId="370C7A18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11D4" w14:textId="26D4C37D" w:rsidR="00C04836" w:rsidRPr="0016062C" w:rsidRDefault="00C04836" w:rsidP="00C048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AGCUAGUGGAGGACCUCAAGA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73EFFFED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4836" w:rsidRPr="00304E57" w14:paraId="7D69E929" w14:textId="77777777" w:rsidTr="009D3A6B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273084A7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BF75" w14:textId="56331021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953E" w14:textId="0911DAAD" w:rsidR="00C04836" w:rsidRPr="0016062C" w:rsidRDefault="00C04836" w:rsidP="00C048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UUGAGGUCCUCCACUAGCUUG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141825AC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4836" w:rsidRPr="00304E57" w14:paraId="272D7D66" w14:textId="77777777" w:rsidTr="00C11963">
        <w:tc>
          <w:tcPr>
            <w:tcW w:w="1269" w:type="dxa"/>
            <w:vMerge/>
            <w:tcBorders>
              <w:left w:val="nil"/>
              <w:right w:val="nil"/>
            </w:tcBorders>
            <w:vAlign w:val="center"/>
          </w:tcPr>
          <w:p w14:paraId="6322B424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B8CC" w14:textId="66311FBD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F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3D47" w14:textId="5B67098B" w:rsidR="00C04836" w:rsidRPr="0016062C" w:rsidRDefault="00C04836" w:rsidP="00C048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AAGCUGGUGUUAAGAUCAACC</w:t>
            </w:r>
          </w:p>
        </w:tc>
        <w:tc>
          <w:tcPr>
            <w:tcW w:w="1502" w:type="dxa"/>
            <w:vMerge/>
            <w:tcBorders>
              <w:left w:val="nil"/>
              <w:right w:val="nil"/>
            </w:tcBorders>
            <w:vAlign w:val="center"/>
          </w:tcPr>
          <w:p w14:paraId="488EBE76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4836" w:rsidRPr="00304E57" w14:paraId="37159F2F" w14:textId="77777777" w:rsidTr="00C11963">
        <w:tc>
          <w:tcPr>
            <w:tcW w:w="12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0854E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AD3F" w14:textId="37565012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iGLUD1-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10E4C" w14:textId="7A776834" w:rsidR="00C04836" w:rsidRPr="0016062C" w:rsidRDefault="00C04836" w:rsidP="00C0483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4836">
              <w:rPr>
                <w:rFonts w:ascii="Times New Roman" w:hAnsi="Times New Roman" w:cs="Times New Roman"/>
                <w:sz w:val="22"/>
              </w:rPr>
              <w:t>UUGAUCUUAACACCAGCUUUA</w:t>
            </w: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E4D3B" w14:textId="77777777" w:rsidR="00C04836" w:rsidRPr="0016062C" w:rsidRDefault="00C04836" w:rsidP="00C0483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14747DD" w14:textId="054BEE72" w:rsidR="007E6EC6" w:rsidRPr="008D63C3" w:rsidRDefault="007E6EC6" w:rsidP="004C056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7E6EC6" w:rsidRPr="008D6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87B7B" w14:textId="77777777" w:rsidR="007227E0" w:rsidRDefault="007227E0" w:rsidP="007939BB">
      <w:r>
        <w:separator/>
      </w:r>
    </w:p>
  </w:endnote>
  <w:endnote w:type="continuationSeparator" w:id="0">
    <w:p w14:paraId="6903DF98" w14:textId="77777777" w:rsidR="007227E0" w:rsidRDefault="007227E0" w:rsidP="0079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neGulliverA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DDC23" w14:textId="77777777" w:rsidR="007227E0" w:rsidRDefault="007227E0" w:rsidP="007939BB">
      <w:r>
        <w:separator/>
      </w:r>
    </w:p>
  </w:footnote>
  <w:footnote w:type="continuationSeparator" w:id="0">
    <w:p w14:paraId="5F768B65" w14:textId="77777777" w:rsidR="007227E0" w:rsidRDefault="007227E0" w:rsidP="0079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p0p5al0waeeesrfo59zx8epxz2dd2ffxz&quot;&gt;Thesis proposal EndNote Library&lt;record-ids&gt;&lt;item&gt;19&lt;/item&gt;&lt;/record-ids&gt;&lt;/item&gt;&lt;/Libraries&gt;"/>
  </w:docVars>
  <w:rsids>
    <w:rsidRoot w:val="00BC62B4"/>
    <w:rsid w:val="00005316"/>
    <w:rsid w:val="0000544C"/>
    <w:rsid w:val="00016E65"/>
    <w:rsid w:val="00027402"/>
    <w:rsid w:val="00040333"/>
    <w:rsid w:val="0007003E"/>
    <w:rsid w:val="000A4E90"/>
    <w:rsid w:val="000B6276"/>
    <w:rsid w:val="000C008F"/>
    <w:rsid w:val="000C1AB3"/>
    <w:rsid w:val="000D2136"/>
    <w:rsid w:val="000D7380"/>
    <w:rsid w:val="000E4CC2"/>
    <w:rsid w:val="000F5A26"/>
    <w:rsid w:val="001056ED"/>
    <w:rsid w:val="00135DD0"/>
    <w:rsid w:val="00136E14"/>
    <w:rsid w:val="00142CDC"/>
    <w:rsid w:val="0016062C"/>
    <w:rsid w:val="00177EED"/>
    <w:rsid w:val="001A651A"/>
    <w:rsid w:val="001A684B"/>
    <w:rsid w:val="001F02E0"/>
    <w:rsid w:val="001F7571"/>
    <w:rsid w:val="002026A6"/>
    <w:rsid w:val="00224D25"/>
    <w:rsid w:val="00236823"/>
    <w:rsid w:val="00250A20"/>
    <w:rsid w:val="00252E4D"/>
    <w:rsid w:val="002D3A07"/>
    <w:rsid w:val="00304E57"/>
    <w:rsid w:val="0031064A"/>
    <w:rsid w:val="003123EE"/>
    <w:rsid w:val="00353E7E"/>
    <w:rsid w:val="00364176"/>
    <w:rsid w:val="003664BF"/>
    <w:rsid w:val="00370766"/>
    <w:rsid w:val="003819E7"/>
    <w:rsid w:val="00412352"/>
    <w:rsid w:val="0042382B"/>
    <w:rsid w:val="00447359"/>
    <w:rsid w:val="00451CCF"/>
    <w:rsid w:val="004630B5"/>
    <w:rsid w:val="00465DE4"/>
    <w:rsid w:val="004678BA"/>
    <w:rsid w:val="00471C4C"/>
    <w:rsid w:val="004815D1"/>
    <w:rsid w:val="004A65C4"/>
    <w:rsid w:val="004B1313"/>
    <w:rsid w:val="004B20C8"/>
    <w:rsid w:val="004C0569"/>
    <w:rsid w:val="004F4CA2"/>
    <w:rsid w:val="00517BFB"/>
    <w:rsid w:val="00525015"/>
    <w:rsid w:val="0054110C"/>
    <w:rsid w:val="005440B8"/>
    <w:rsid w:val="00562C78"/>
    <w:rsid w:val="00591A3F"/>
    <w:rsid w:val="005937DB"/>
    <w:rsid w:val="00597C84"/>
    <w:rsid w:val="005A7286"/>
    <w:rsid w:val="005C6D7F"/>
    <w:rsid w:val="005C7E1D"/>
    <w:rsid w:val="005F39A0"/>
    <w:rsid w:val="006069A0"/>
    <w:rsid w:val="00612E88"/>
    <w:rsid w:val="006339CB"/>
    <w:rsid w:val="006615C8"/>
    <w:rsid w:val="006A5B84"/>
    <w:rsid w:val="006C2716"/>
    <w:rsid w:val="006C3A06"/>
    <w:rsid w:val="007227E0"/>
    <w:rsid w:val="00741EC3"/>
    <w:rsid w:val="0074354A"/>
    <w:rsid w:val="00746F66"/>
    <w:rsid w:val="00780D9F"/>
    <w:rsid w:val="007939BB"/>
    <w:rsid w:val="007B6BDE"/>
    <w:rsid w:val="007E6EC6"/>
    <w:rsid w:val="007F530F"/>
    <w:rsid w:val="00802E2E"/>
    <w:rsid w:val="0080616D"/>
    <w:rsid w:val="00815D4F"/>
    <w:rsid w:val="00817252"/>
    <w:rsid w:val="00821435"/>
    <w:rsid w:val="00836EB4"/>
    <w:rsid w:val="00840468"/>
    <w:rsid w:val="00866F7A"/>
    <w:rsid w:val="008B5AF8"/>
    <w:rsid w:val="008C1DDD"/>
    <w:rsid w:val="008D0F2D"/>
    <w:rsid w:val="008D3765"/>
    <w:rsid w:val="008D63C3"/>
    <w:rsid w:val="008F2C7D"/>
    <w:rsid w:val="00912177"/>
    <w:rsid w:val="00913416"/>
    <w:rsid w:val="00914C27"/>
    <w:rsid w:val="00923575"/>
    <w:rsid w:val="00935D98"/>
    <w:rsid w:val="00945F71"/>
    <w:rsid w:val="0097073C"/>
    <w:rsid w:val="00971F6E"/>
    <w:rsid w:val="00997B6B"/>
    <w:rsid w:val="009A4D23"/>
    <w:rsid w:val="009C4F87"/>
    <w:rsid w:val="009C5301"/>
    <w:rsid w:val="009D1628"/>
    <w:rsid w:val="009D41B0"/>
    <w:rsid w:val="009D4A4F"/>
    <w:rsid w:val="009E47D3"/>
    <w:rsid w:val="00A00C6A"/>
    <w:rsid w:val="00A16D39"/>
    <w:rsid w:val="00A25578"/>
    <w:rsid w:val="00A47CBE"/>
    <w:rsid w:val="00A52180"/>
    <w:rsid w:val="00AA1232"/>
    <w:rsid w:val="00AA6BE2"/>
    <w:rsid w:val="00AD23C5"/>
    <w:rsid w:val="00AD268A"/>
    <w:rsid w:val="00AD2D86"/>
    <w:rsid w:val="00B16344"/>
    <w:rsid w:val="00B24361"/>
    <w:rsid w:val="00B279BA"/>
    <w:rsid w:val="00B60D13"/>
    <w:rsid w:val="00B61561"/>
    <w:rsid w:val="00B86E33"/>
    <w:rsid w:val="00B923A3"/>
    <w:rsid w:val="00BA19AF"/>
    <w:rsid w:val="00BA2EBE"/>
    <w:rsid w:val="00BB76A2"/>
    <w:rsid w:val="00BC62B4"/>
    <w:rsid w:val="00BD5CA3"/>
    <w:rsid w:val="00C00E01"/>
    <w:rsid w:val="00C011FC"/>
    <w:rsid w:val="00C0463E"/>
    <w:rsid w:val="00C04836"/>
    <w:rsid w:val="00C11963"/>
    <w:rsid w:val="00C13B79"/>
    <w:rsid w:val="00C25370"/>
    <w:rsid w:val="00C4116C"/>
    <w:rsid w:val="00C4507D"/>
    <w:rsid w:val="00C75417"/>
    <w:rsid w:val="00C8280E"/>
    <w:rsid w:val="00CC7AEE"/>
    <w:rsid w:val="00CD12D4"/>
    <w:rsid w:val="00CF4768"/>
    <w:rsid w:val="00D05B14"/>
    <w:rsid w:val="00D12DE7"/>
    <w:rsid w:val="00D14B7C"/>
    <w:rsid w:val="00D21B3C"/>
    <w:rsid w:val="00D3520E"/>
    <w:rsid w:val="00D37E8A"/>
    <w:rsid w:val="00D41349"/>
    <w:rsid w:val="00D70AF2"/>
    <w:rsid w:val="00D73D3B"/>
    <w:rsid w:val="00D9501C"/>
    <w:rsid w:val="00DC0DDF"/>
    <w:rsid w:val="00DC67E2"/>
    <w:rsid w:val="00DD3DC9"/>
    <w:rsid w:val="00E30700"/>
    <w:rsid w:val="00E55B46"/>
    <w:rsid w:val="00E82BE4"/>
    <w:rsid w:val="00E93A75"/>
    <w:rsid w:val="00EA0857"/>
    <w:rsid w:val="00EC7DE4"/>
    <w:rsid w:val="00F03AE5"/>
    <w:rsid w:val="00F36F0E"/>
    <w:rsid w:val="00F62550"/>
    <w:rsid w:val="00F77932"/>
    <w:rsid w:val="00F8314D"/>
    <w:rsid w:val="00F86B45"/>
    <w:rsid w:val="00FD3FF5"/>
    <w:rsid w:val="00FD75FF"/>
    <w:rsid w:val="00FF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BD0082"/>
  <w14:defaultImageDpi w14:val="330"/>
  <w15:chartTrackingRefBased/>
  <w15:docId w15:val="{635BF5C0-1ECC-48D8-800A-C8FB2EBE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3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9BB"/>
    <w:rPr>
      <w:sz w:val="18"/>
      <w:szCs w:val="18"/>
    </w:rPr>
  </w:style>
  <w:style w:type="table" w:styleId="a7">
    <w:name w:val="Table Grid"/>
    <w:basedOn w:val="a1"/>
    <w:uiPriority w:val="39"/>
    <w:rsid w:val="00793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35D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5DD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35D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5DD0"/>
    <w:rPr>
      <w:rFonts w:ascii="等线" w:eastAsia="等线" w:hAnsi="等线"/>
      <w:noProof/>
      <w:sz w:val="20"/>
    </w:rPr>
  </w:style>
  <w:style w:type="character" w:customStyle="1" w:styleId="HTML">
    <w:name w:val="HTML 预设格式 字符"/>
    <w:basedOn w:val="a0"/>
    <w:link w:val="HTML0"/>
    <w:uiPriority w:val="99"/>
    <w:semiHidden/>
    <w:rsid w:val="00135DD0"/>
    <w:rPr>
      <w:rFonts w:ascii="宋体" w:eastAsia="宋体" w:hAnsi="宋体" w:cs="宋体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semiHidden/>
    <w:unhideWhenUsed/>
    <w:rsid w:val="00135DD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批注框文本 字符"/>
    <w:basedOn w:val="a0"/>
    <w:link w:val="a9"/>
    <w:uiPriority w:val="99"/>
    <w:semiHidden/>
    <w:rsid w:val="00135DD0"/>
    <w:rPr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135DD0"/>
    <w:rPr>
      <w:sz w:val="18"/>
      <w:szCs w:val="18"/>
    </w:rPr>
  </w:style>
  <w:style w:type="character" w:customStyle="1" w:styleId="aa">
    <w:name w:val="批注文字 字符"/>
    <w:basedOn w:val="a0"/>
    <w:link w:val="ab"/>
    <w:uiPriority w:val="99"/>
    <w:semiHidden/>
    <w:rsid w:val="00135DD0"/>
  </w:style>
  <w:style w:type="paragraph" w:styleId="ab">
    <w:name w:val="annotation text"/>
    <w:basedOn w:val="a"/>
    <w:link w:val="aa"/>
    <w:uiPriority w:val="99"/>
    <w:semiHidden/>
    <w:unhideWhenUsed/>
    <w:rsid w:val="00135DD0"/>
    <w:pPr>
      <w:jc w:val="left"/>
    </w:pPr>
  </w:style>
  <w:style w:type="character" w:customStyle="1" w:styleId="ac">
    <w:name w:val="批注主题 字符"/>
    <w:basedOn w:val="aa"/>
    <w:link w:val="ad"/>
    <w:uiPriority w:val="99"/>
    <w:semiHidden/>
    <w:rsid w:val="00135DD0"/>
    <w:rPr>
      <w:b/>
      <w:bCs/>
    </w:rPr>
  </w:style>
  <w:style w:type="paragraph" w:styleId="ad">
    <w:name w:val="annotation subject"/>
    <w:basedOn w:val="ab"/>
    <w:next w:val="ab"/>
    <w:link w:val="ac"/>
    <w:uiPriority w:val="99"/>
    <w:semiHidden/>
    <w:unhideWhenUsed/>
    <w:rsid w:val="00135DD0"/>
    <w:rPr>
      <w:b/>
      <w:bCs/>
    </w:rPr>
  </w:style>
  <w:style w:type="character" w:styleId="ae">
    <w:name w:val="Placeholder Text"/>
    <w:basedOn w:val="a0"/>
    <w:uiPriority w:val="99"/>
    <w:semiHidden/>
    <w:rsid w:val="007435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0</Words>
  <Characters>5416</Characters>
  <Application>Microsoft Office Word</Application>
  <DocSecurity>0</DocSecurity>
  <Lines>45</Lines>
  <Paragraphs>12</Paragraphs>
  <ScaleCrop>false</ScaleCrop>
  <Company/>
  <LinksUpToDate>false</LinksUpToDate>
  <CharactersWithSpaces>6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鑫 刘</dc:creator>
  <cp:keywords/>
  <dc:description/>
  <cp:lastModifiedBy>海鑫 刘</cp:lastModifiedBy>
  <cp:revision>43</cp:revision>
  <dcterms:created xsi:type="dcterms:W3CDTF">2021-06-20T03:33:00Z</dcterms:created>
  <dcterms:modified xsi:type="dcterms:W3CDTF">2023-10-24T15:40:00Z</dcterms:modified>
</cp:coreProperties>
</file>